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E9FE7" w14:textId="7F1429AC" w:rsidR="006E6FE6" w:rsidRPr="00900C30" w:rsidRDefault="006E6FE6" w:rsidP="006E6FE6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 w:rsidRPr="00900C30">
        <w:rPr>
          <w:b/>
          <w:kern w:val="0"/>
          <w:sz w:val="24"/>
        </w:rPr>
        <w:t>Table S1 Fungal strains used in this study.</w:t>
      </w:r>
    </w:p>
    <w:tbl>
      <w:tblPr>
        <w:tblW w:w="9650" w:type="dxa"/>
        <w:tblInd w:w="9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31"/>
        <w:gridCol w:w="4525"/>
        <w:gridCol w:w="3094"/>
      </w:tblGrid>
      <w:tr w:rsidR="006E6FE6" w:rsidRPr="00900C30" w14:paraId="0367C738" w14:textId="77777777" w:rsidTr="008D6818">
        <w:trPr>
          <w:trHeight w:val="255"/>
        </w:trPr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492B2D" w14:textId="77777777" w:rsidR="006E6FE6" w:rsidRPr="00900C30" w:rsidRDefault="006E6FE6" w:rsidP="00786FBF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Strains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0A110C" w14:textId="77777777" w:rsidR="006E6FE6" w:rsidRPr="00900C30" w:rsidRDefault="006E6FE6" w:rsidP="00786FBF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Genotypes</w:t>
            </w:r>
          </w:p>
        </w:tc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3CDFEF" w14:textId="77777777" w:rsidR="006E6FE6" w:rsidRPr="00900C30" w:rsidRDefault="006E6FE6" w:rsidP="00786FB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References</w:t>
            </w:r>
          </w:p>
        </w:tc>
      </w:tr>
      <w:tr w:rsidR="006E6FE6" w:rsidRPr="00900C30" w14:paraId="6D575D50" w14:textId="77777777" w:rsidTr="008D6818">
        <w:trPr>
          <w:trHeight w:val="223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525854" w14:textId="77777777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131</w:t>
            </w:r>
          </w:p>
        </w:tc>
        <w:tc>
          <w:tcPr>
            <w:tcW w:w="45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137611" w14:textId="77777777" w:rsidR="006E6FE6" w:rsidRPr="00900C30" w:rsidRDefault="006E6FE6" w:rsidP="00786FBF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900C30">
              <w:rPr>
                <w:iCs/>
                <w:kern w:val="0"/>
                <w:sz w:val="24"/>
              </w:rPr>
              <w:t>A</w:t>
            </w:r>
            <w:r w:rsidRPr="00900C30">
              <w:rPr>
                <w:kern w:val="0"/>
                <w:sz w:val="24"/>
              </w:rPr>
              <w:t xml:space="preserve"> </w:t>
            </w:r>
            <w:proofErr w:type="gramStart"/>
            <w:r w:rsidRPr="00900C30">
              <w:rPr>
                <w:kern w:val="0"/>
                <w:sz w:val="24"/>
              </w:rPr>
              <w:t>wild-type</w:t>
            </w:r>
            <w:proofErr w:type="gramEnd"/>
            <w:r w:rsidRPr="00900C30">
              <w:rPr>
                <w:kern w:val="0"/>
                <w:sz w:val="24"/>
              </w:rPr>
              <w:t xml:space="preserve"> isolate of </w:t>
            </w:r>
            <w:r w:rsidRPr="00900C30">
              <w:rPr>
                <w:i/>
                <w:kern w:val="0"/>
                <w:sz w:val="24"/>
              </w:rPr>
              <w:t xml:space="preserve">M. </w:t>
            </w:r>
            <w:proofErr w:type="spellStart"/>
            <w:r w:rsidRPr="00900C30">
              <w:rPr>
                <w:i/>
                <w:kern w:val="0"/>
                <w:sz w:val="24"/>
              </w:rPr>
              <w:t>oryzae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</w:tcBorders>
            <w:shd w:val="clear" w:color="auto" w:fill="auto"/>
          </w:tcPr>
          <w:p w14:paraId="66A54510" w14:textId="76362007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noProof/>
                <w:kern w:val="0"/>
                <w:sz w:val="24"/>
              </w:rPr>
              <w:t xml:space="preserve">Peng and Shishiyama </w:t>
            </w:r>
            <w:r w:rsidR="00361751">
              <w:rPr>
                <w:noProof/>
                <w:kern w:val="0"/>
                <w:sz w:val="24"/>
              </w:rPr>
              <w:t>(</w:t>
            </w:r>
            <w:r w:rsidRPr="00900C30">
              <w:rPr>
                <w:noProof/>
                <w:kern w:val="0"/>
                <w:sz w:val="24"/>
              </w:rPr>
              <w:t>1988)</w:t>
            </w:r>
          </w:p>
        </w:tc>
      </w:tr>
      <w:tr w:rsidR="006E6FE6" w:rsidRPr="00900C30" w14:paraId="64E4EF49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4BA3B27C" w14:textId="585CDAFB" w:rsidR="006E6FE6" w:rsidRPr="00900C30" w:rsidRDefault="00B61C15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iCs/>
                <w:color w:val="000000"/>
                <w:sz w:val="24"/>
              </w:rPr>
              <w:t>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-1</w:t>
            </w:r>
            <w:r w:rsidR="006E6FE6" w:rsidRPr="00900C30">
              <w:rPr>
                <w:kern w:val="0"/>
                <w:sz w:val="24"/>
              </w:rPr>
              <w:t xml:space="preserve">, </w:t>
            </w:r>
            <w:r w:rsidRPr="00900C30">
              <w:rPr>
                <w:iCs/>
                <w:color w:val="000000"/>
                <w:sz w:val="24"/>
              </w:rPr>
              <w:t>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-2</w:t>
            </w:r>
          </w:p>
        </w:tc>
        <w:tc>
          <w:tcPr>
            <w:tcW w:w="4525" w:type="dxa"/>
            <w:shd w:val="clear" w:color="auto" w:fill="auto"/>
            <w:noWrap/>
          </w:tcPr>
          <w:p w14:paraId="62031297" w14:textId="50ACA7A5" w:rsidR="006E6FE6" w:rsidRPr="00900C30" w:rsidRDefault="006E6FE6" w:rsidP="00786FBF">
            <w:pPr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/>
                <w:sz w:val="24"/>
              </w:rPr>
              <w:t xml:space="preserve">UBP3 </w:t>
            </w:r>
            <w:r w:rsidRPr="00900C30">
              <w:rPr>
                <w:kern w:val="0"/>
                <w:sz w:val="24"/>
              </w:rPr>
              <w:t xml:space="preserve">deletion mutants of P131, </w:t>
            </w:r>
            <w:r w:rsidRPr="00900C30">
              <w:rPr>
                <w:iCs/>
                <w:color w:val="000000"/>
                <w:sz w:val="24"/>
              </w:rPr>
              <w:t>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iCs/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2AED1900" w14:textId="77777777" w:rsidR="006E6FE6" w:rsidRPr="00900C30" w:rsidRDefault="006E6FE6" w:rsidP="00786FBF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This study</w:t>
            </w:r>
          </w:p>
        </w:tc>
      </w:tr>
      <w:tr w:rsidR="006E6FE6" w:rsidRPr="00900C30" w14:paraId="3178D971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3DBCBF00" w14:textId="501CC5AB" w:rsidR="006E6FE6" w:rsidRPr="00900C30" w:rsidRDefault="006E6FE6" w:rsidP="00786FBF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UBP3</w:t>
            </w:r>
          </w:p>
        </w:tc>
        <w:tc>
          <w:tcPr>
            <w:tcW w:w="4525" w:type="dxa"/>
            <w:shd w:val="clear" w:color="auto" w:fill="auto"/>
            <w:noWrap/>
          </w:tcPr>
          <w:p w14:paraId="0CF84A08" w14:textId="1B201249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Complement strain of </w:t>
            </w:r>
            <w:r w:rsidRPr="00900C30">
              <w:rPr>
                <w:iCs/>
                <w:color w:val="000000"/>
                <w:sz w:val="24"/>
              </w:rPr>
              <w:t>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iCs/>
                <w:color w:val="000000"/>
                <w:sz w:val="24"/>
              </w:rPr>
              <w:t>, 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i/>
                <w:iCs/>
                <w:color w:val="000000"/>
                <w:sz w:val="24"/>
              </w:rPr>
              <w:t>/</w:t>
            </w:r>
            <w:r>
              <w:rPr>
                <w:i/>
                <w:iCs/>
                <w:color w:val="000000"/>
                <w:sz w:val="24"/>
              </w:rPr>
              <w:t>UBP3</w:t>
            </w:r>
          </w:p>
        </w:tc>
        <w:tc>
          <w:tcPr>
            <w:tcW w:w="3094" w:type="dxa"/>
            <w:shd w:val="clear" w:color="auto" w:fill="auto"/>
            <w:noWrap/>
          </w:tcPr>
          <w:p w14:paraId="2C3CBF04" w14:textId="77777777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6E6FE6" w:rsidRPr="00900C30" w14:paraId="2F76C46D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043A877D" w14:textId="643CE469" w:rsidR="006E6FE6" w:rsidRPr="00900C30" w:rsidRDefault="006E6FE6" w:rsidP="00786FBF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T/</w:t>
            </w:r>
            <w:proofErr w:type="gramStart"/>
            <w:r w:rsidR="00573059">
              <w:rPr>
                <w:color w:val="000000"/>
                <w:kern w:val="0"/>
                <w:sz w:val="24"/>
              </w:rPr>
              <w:t>GFP:</w:t>
            </w:r>
            <w:r>
              <w:rPr>
                <w:color w:val="000000"/>
                <w:kern w:val="0"/>
                <w:sz w:val="24"/>
              </w:rPr>
              <w:t>Rpl</w:t>
            </w:r>
            <w:proofErr w:type="gramEnd"/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4525" w:type="dxa"/>
            <w:shd w:val="clear" w:color="auto" w:fill="auto"/>
            <w:noWrap/>
          </w:tcPr>
          <w:p w14:paraId="546C8C2B" w14:textId="2F970688" w:rsidR="006E6FE6" w:rsidRPr="00900C30" w:rsidRDefault="006E6FE6" w:rsidP="00786FBF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>
              <w:rPr>
                <w:i/>
                <w:iCs/>
                <w:color w:val="000000"/>
                <w:sz w:val="24"/>
              </w:rPr>
              <w:t>R</w:t>
            </w:r>
            <w:r w:rsidR="007F6F91">
              <w:rPr>
                <w:i/>
                <w:iCs/>
                <w:color w:val="000000"/>
                <w:sz w:val="24"/>
              </w:rPr>
              <w:t>PL</w:t>
            </w:r>
            <w:r>
              <w:rPr>
                <w:i/>
                <w:iCs/>
                <w:color w:val="000000"/>
                <w:sz w:val="24"/>
              </w:rPr>
              <w:t>25</w:t>
            </w:r>
            <w:r w:rsidRPr="00900C30">
              <w:rPr>
                <w:color w:val="000000"/>
                <w:sz w:val="24"/>
              </w:rPr>
              <w:t xml:space="preserve"> fusion construct, WT/GFP:</w:t>
            </w:r>
            <w:r w:rsidR="007F6F91"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R</w:t>
            </w:r>
            <w:r w:rsidR="007F6F91">
              <w:rPr>
                <w:color w:val="000000"/>
                <w:sz w:val="24"/>
              </w:rPr>
              <w:t>PL</w:t>
            </w:r>
            <w:r>
              <w:rPr>
                <w:color w:val="000000"/>
                <w:sz w:val="24"/>
              </w:rPr>
              <w:t>25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634A2B94" w14:textId="77777777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6E6FE6" w:rsidRPr="00900C30" w14:paraId="142C650D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7A5A6681" w14:textId="558180F4" w:rsidR="006E6FE6" w:rsidRPr="00900C30" w:rsidRDefault="006E6FE6" w:rsidP="00786FBF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T/</w:t>
            </w:r>
            <w:proofErr w:type="gramStart"/>
            <w:r w:rsidR="00573059">
              <w:rPr>
                <w:color w:val="000000"/>
                <w:kern w:val="0"/>
                <w:sz w:val="24"/>
              </w:rPr>
              <w:t>GFP:</w:t>
            </w:r>
            <w:r>
              <w:rPr>
                <w:color w:val="000000"/>
                <w:kern w:val="0"/>
                <w:sz w:val="24"/>
              </w:rPr>
              <w:t>Atg</w:t>
            </w:r>
            <w:proofErr w:type="gramEnd"/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525" w:type="dxa"/>
            <w:shd w:val="clear" w:color="auto" w:fill="auto"/>
            <w:noWrap/>
          </w:tcPr>
          <w:p w14:paraId="791B6C0E" w14:textId="7C0DE94B" w:rsidR="006E6FE6" w:rsidRPr="00900C30" w:rsidRDefault="006E6FE6" w:rsidP="00786FBF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</w:t>
            </w:r>
            <w:r>
              <w:rPr>
                <w:i/>
                <w:iCs/>
                <w:color w:val="000000"/>
                <w:sz w:val="24"/>
              </w:rPr>
              <w:t>G</w:t>
            </w:r>
            <w:r w:rsidRPr="00900C30">
              <w:rPr>
                <w:i/>
                <w:iCs/>
                <w:color w:val="000000"/>
                <w:sz w:val="24"/>
              </w:rPr>
              <w:t>FP-</w:t>
            </w:r>
            <w:r>
              <w:rPr>
                <w:i/>
                <w:iCs/>
                <w:color w:val="000000"/>
                <w:sz w:val="24"/>
              </w:rPr>
              <w:t>A</w:t>
            </w:r>
            <w:r w:rsidR="007F6F91">
              <w:rPr>
                <w:i/>
                <w:iCs/>
                <w:color w:val="000000"/>
                <w:sz w:val="24"/>
              </w:rPr>
              <w:t>TG</w:t>
            </w:r>
            <w:r>
              <w:rPr>
                <w:i/>
                <w:iCs/>
                <w:color w:val="000000"/>
                <w:sz w:val="24"/>
              </w:rPr>
              <w:t>8</w:t>
            </w:r>
            <w:r w:rsidRPr="00900C30">
              <w:rPr>
                <w:color w:val="000000"/>
                <w:sz w:val="24"/>
              </w:rPr>
              <w:t xml:space="preserve"> fusion construct, WT/</w:t>
            </w:r>
            <w:proofErr w:type="gramStart"/>
            <w:r>
              <w:rPr>
                <w:color w:val="000000"/>
                <w:sz w:val="24"/>
              </w:rPr>
              <w:t>G</w:t>
            </w:r>
            <w:r w:rsidRPr="00900C30">
              <w:rPr>
                <w:color w:val="000000"/>
                <w:sz w:val="24"/>
              </w:rPr>
              <w:t>FP:</w:t>
            </w:r>
            <w:r>
              <w:rPr>
                <w:color w:val="000000"/>
                <w:sz w:val="24"/>
              </w:rPr>
              <w:t>A</w:t>
            </w:r>
            <w:r w:rsidR="007F6F91">
              <w:rPr>
                <w:color w:val="000000"/>
                <w:sz w:val="24"/>
              </w:rPr>
              <w:t>TG</w:t>
            </w:r>
            <w:proofErr w:type="gramEnd"/>
            <w:r>
              <w:rPr>
                <w:color w:val="000000"/>
                <w:sz w:val="24"/>
              </w:rPr>
              <w:t>8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2C0D4568" w14:textId="77777777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6E6FE6" w:rsidRPr="00900C30" w14:paraId="048F3BFD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3F3B27D7" w14:textId="45FB51E4" w:rsidR="006E6FE6" w:rsidRPr="00900C30" w:rsidRDefault="007F6F91" w:rsidP="00786FBF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bp3</w:t>
            </w:r>
            <w:r w:rsidR="006E6FE6" w:rsidRPr="00900C30">
              <w:rPr>
                <w:color w:val="000000"/>
                <w:sz w:val="24"/>
              </w:rPr>
              <w:t>/</w:t>
            </w:r>
            <w:proofErr w:type="gramStart"/>
            <w:r w:rsidR="00573059">
              <w:rPr>
                <w:color w:val="000000"/>
                <w:kern w:val="0"/>
                <w:sz w:val="24"/>
              </w:rPr>
              <w:t>GFP:</w:t>
            </w:r>
            <w:r>
              <w:rPr>
                <w:color w:val="000000"/>
                <w:kern w:val="0"/>
                <w:sz w:val="24"/>
              </w:rPr>
              <w:t>Rpl</w:t>
            </w:r>
            <w:proofErr w:type="gramEnd"/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4525" w:type="dxa"/>
            <w:shd w:val="clear" w:color="auto" w:fill="auto"/>
            <w:noWrap/>
          </w:tcPr>
          <w:p w14:paraId="5B742E7B" w14:textId="0B226E5A" w:rsidR="006E6FE6" w:rsidRPr="00900C30" w:rsidRDefault="006E6FE6" w:rsidP="00786FBF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="007F6F91"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 w:rsidR="007F6F91"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i/>
                <w:iCs/>
                <w:color w:val="000000"/>
                <w:sz w:val="24"/>
              </w:rPr>
              <w:t xml:space="preserve">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 w:rsidR="007F6F91">
              <w:rPr>
                <w:i/>
                <w:iCs/>
                <w:color w:val="000000"/>
                <w:sz w:val="24"/>
              </w:rPr>
              <w:t>RPL25</w:t>
            </w:r>
            <w:r w:rsidRPr="00900C30">
              <w:rPr>
                <w:color w:val="000000"/>
                <w:sz w:val="24"/>
              </w:rPr>
              <w:t xml:space="preserve"> fusion construct, Δ</w:t>
            </w:r>
            <w:r w:rsidR="00550962">
              <w:rPr>
                <w:i/>
                <w:iCs/>
                <w:color w:val="000000"/>
                <w:sz w:val="24"/>
              </w:rPr>
              <w:t>ubp3</w:t>
            </w:r>
            <w:r w:rsidRPr="00900C30">
              <w:rPr>
                <w:color w:val="000000"/>
                <w:sz w:val="24"/>
              </w:rPr>
              <w:t>/</w:t>
            </w:r>
            <w:r w:rsidR="007F6F91" w:rsidRPr="00900C30">
              <w:rPr>
                <w:color w:val="000000"/>
                <w:sz w:val="24"/>
              </w:rPr>
              <w:t>GFP:</w:t>
            </w:r>
            <w:r w:rsidR="007F6F91">
              <w:rPr>
                <w:color w:val="000000"/>
                <w:sz w:val="24"/>
              </w:rPr>
              <w:t xml:space="preserve"> RPL25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13281A8D" w14:textId="77777777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6E6FE6" w:rsidRPr="00900C30" w14:paraId="42C6BE11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05FD0532" w14:textId="0CC2A4EA" w:rsidR="006E6FE6" w:rsidRPr="00900C30" w:rsidRDefault="007F6F91" w:rsidP="00786FBF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bp3</w:t>
            </w:r>
            <w:r w:rsidR="006E6FE6" w:rsidRPr="00900C30">
              <w:rPr>
                <w:color w:val="000000"/>
                <w:sz w:val="24"/>
              </w:rPr>
              <w:t>/</w:t>
            </w:r>
            <w:proofErr w:type="gramStart"/>
            <w:r w:rsidR="00573059">
              <w:rPr>
                <w:color w:val="000000"/>
                <w:kern w:val="0"/>
                <w:sz w:val="24"/>
              </w:rPr>
              <w:t>GFP:</w:t>
            </w:r>
            <w:r>
              <w:rPr>
                <w:color w:val="000000"/>
                <w:kern w:val="0"/>
                <w:sz w:val="24"/>
              </w:rPr>
              <w:t>Atg</w:t>
            </w:r>
            <w:proofErr w:type="gramEnd"/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525" w:type="dxa"/>
            <w:shd w:val="clear" w:color="auto" w:fill="auto"/>
            <w:noWrap/>
          </w:tcPr>
          <w:p w14:paraId="56BD100D" w14:textId="723017EE" w:rsidR="006E6FE6" w:rsidRPr="00900C30" w:rsidRDefault="006E6FE6" w:rsidP="00786FBF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="007F6F91"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 w:rsidR="007F6F91"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i/>
                <w:iCs/>
                <w:color w:val="000000"/>
                <w:sz w:val="24"/>
              </w:rPr>
              <w:t xml:space="preserve">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 w:rsidR="007F6F91">
              <w:rPr>
                <w:i/>
                <w:iCs/>
                <w:color w:val="000000"/>
                <w:sz w:val="24"/>
              </w:rPr>
              <w:t>ATG8</w:t>
            </w:r>
            <w:r w:rsidRPr="00900C30">
              <w:rPr>
                <w:color w:val="000000"/>
                <w:sz w:val="24"/>
              </w:rPr>
              <w:t xml:space="preserve"> fusion construct, Δ</w:t>
            </w:r>
            <w:r w:rsidR="00550962">
              <w:rPr>
                <w:i/>
                <w:iCs/>
                <w:color w:val="000000"/>
                <w:sz w:val="24"/>
              </w:rPr>
              <w:t>ubp3</w:t>
            </w:r>
            <w:r w:rsidRPr="00900C30">
              <w:rPr>
                <w:color w:val="000000"/>
                <w:sz w:val="24"/>
              </w:rPr>
              <w:t>/</w:t>
            </w:r>
            <w:r w:rsidR="007F6F91">
              <w:rPr>
                <w:color w:val="000000"/>
                <w:sz w:val="24"/>
              </w:rPr>
              <w:t>G</w:t>
            </w:r>
            <w:r w:rsidR="007F6F91" w:rsidRPr="00900C30">
              <w:rPr>
                <w:color w:val="000000"/>
                <w:sz w:val="24"/>
              </w:rPr>
              <w:t>FP:</w:t>
            </w:r>
            <w:r w:rsidR="007F6F91">
              <w:rPr>
                <w:color w:val="000000"/>
                <w:sz w:val="24"/>
              </w:rPr>
              <w:t xml:space="preserve"> ATG8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2E1DA81A" w14:textId="77777777" w:rsidR="006E6FE6" w:rsidRPr="00900C30" w:rsidRDefault="006E6FE6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7F6F91" w:rsidRPr="00900C30" w14:paraId="5A7AD530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43E698BA" w14:textId="3737F827" w:rsidR="007F6F91" w:rsidRPr="00900C30" w:rsidRDefault="007F6F91" w:rsidP="00786FBF">
            <w:pPr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T/</w:t>
            </w:r>
            <w:proofErr w:type="gramStart"/>
            <w:r w:rsidR="00E803AA">
              <w:rPr>
                <w:color w:val="000000"/>
                <w:kern w:val="0"/>
                <w:sz w:val="24"/>
              </w:rPr>
              <w:t>FLAG:</w:t>
            </w:r>
            <w:r>
              <w:rPr>
                <w:color w:val="000000"/>
                <w:kern w:val="0"/>
                <w:sz w:val="24"/>
              </w:rPr>
              <w:t>Smo</w:t>
            </w:r>
            <w:proofErr w:type="gramEnd"/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525" w:type="dxa"/>
            <w:shd w:val="clear" w:color="auto" w:fill="auto"/>
            <w:noWrap/>
          </w:tcPr>
          <w:p w14:paraId="007DEC05" w14:textId="77777777" w:rsidR="007F6F91" w:rsidRPr="00900C30" w:rsidRDefault="007F6F91" w:rsidP="00786FBF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>
              <w:rPr>
                <w:i/>
                <w:iCs/>
                <w:color w:val="000000"/>
                <w:sz w:val="24"/>
              </w:rPr>
              <w:t>FLAG</w:t>
            </w:r>
            <w:r w:rsidRPr="00900C30">
              <w:rPr>
                <w:i/>
                <w:iCs/>
                <w:color w:val="000000"/>
                <w:sz w:val="24"/>
              </w:rPr>
              <w:t>-</w:t>
            </w:r>
            <w:r>
              <w:rPr>
                <w:i/>
                <w:iCs/>
                <w:color w:val="000000"/>
                <w:sz w:val="24"/>
              </w:rPr>
              <w:t>SMO1</w:t>
            </w:r>
            <w:r w:rsidRPr="00900C30">
              <w:rPr>
                <w:color w:val="000000"/>
                <w:sz w:val="24"/>
              </w:rPr>
              <w:t xml:space="preserve"> fusion construct, WT/</w:t>
            </w:r>
            <w:r>
              <w:rPr>
                <w:color w:val="000000"/>
                <w:sz w:val="24"/>
              </w:rPr>
              <w:t>FLAG</w:t>
            </w:r>
            <w:r w:rsidRPr="00900C30">
              <w:rPr>
                <w:color w:val="000000"/>
                <w:sz w:val="24"/>
              </w:rPr>
              <w:t>:</w:t>
            </w:r>
            <w:r>
              <w:rPr>
                <w:color w:val="000000"/>
                <w:sz w:val="24"/>
              </w:rPr>
              <w:t xml:space="preserve"> SMO1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79D42420" w14:textId="77777777" w:rsidR="007F6F91" w:rsidRPr="00900C30" w:rsidRDefault="007F6F91" w:rsidP="00786FBF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7F6F91" w:rsidRPr="00900C30" w14:paraId="5523E5E8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5D767D19" w14:textId="74D3050D" w:rsidR="007F6F91" w:rsidRPr="00900C30" w:rsidRDefault="007F6F91" w:rsidP="007F6F91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bp3</w:t>
            </w:r>
            <w:r>
              <w:rPr>
                <w:color w:val="000000"/>
                <w:kern w:val="0"/>
                <w:sz w:val="24"/>
              </w:rPr>
              <w:t>/</w:t>
            </w:r>
            <w:proofErr w:type="gramStart"/>
            <w:r w:rsidR="005743A1">
              <w:rPr>
                <w:color w:val="000000"/>
                <w:kern w:val="0"/>
                <w:sz w:val="24"/>
              </w:rPr>
              <w:t>FLAG:</w:t>
            </w:r>
            <w:r>
              <w:rPr>
                <w:color w:val="000000"/>
                <w:kern w:val="0"/>
                <w:sz w:val="24"/>
              </w:rPr>
              <w:t>Smo</w:t>
            </w:r>
            <w:proofErr w:type="gramEnd"/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525" w:type="dxa"/>
            <w:shd w:val="clear" w:color="auto" w:fill="auto"/>
            <w:noWrap/>
          </w:tcPr>
          <w:p w14:paraId="25AA09A4" w14:textId="3528C294" w:rsidR="007F6F91" w:rsidRPr="00900C30" w:rsidRDefault="007F6F91" w:rsidP="007F6F91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>
              <w:rPr>
                <w:rFonts w:hint="eastAsia"/>
                <w:i/>
                <w:iCs/>
                <w:color w:val="000000"/>
                <w:sz w:val="24"/>
              </w:rPr>
              <w:t>u</w:t>
            </w:r>
            <w:r>
              <w:rPr>
                <w:i/>
                <w:iCs/>
                <w:color w:val="000000"/>
                <w:sz w:val="24"/>
              </w:rPr>
              <w:t>bp3</w:t>
            </w:r>
            <w:r w:rsidRPr="00900C30">
              <w:rPr>
                <w:color w:val="000000"/>
                <w:sz w:val="24"/>
              </w:rPr>
              <w:t xml:space="preserve"> transformed by </w:t>
            </w:r>
            <w:r>
              <w:rPr>
                <w:i/>
                <w:iCs/>
                <w:color w:val="000000"/>
                <w:sz w:val="24"/>
              </w:rPr>
              <w:t>FLAG</w:t>
            </w:r>
            <w:r w:rsidRPr="00900C30">
              <w:rPr>
                <w:i/>
                <w:iCs/>
                <w:color w:val="000000"/>
                <w:sz w:val="24"/>
              </w:rPr>
              <w:t>-</w:t>
            </w:r>
            <w:r>
              <w:rPr>
                <w:i/>
                <w:iCs/>
                <w:color w:val="000000"/>
                <w:sz w:val="24"/>
              </w:rPr>
              <w:t>SMO1</w:t>
            </w:r>
            <w:r w:rsidRPr="00900C30">
              <w:rPr>
                <w:color w:val="000000"/>
                <w:sz w:val="24"/>
              </w:rPr>
              <w:t xml:space="preserve"> fusion construct, WT/</w:t>
            </w:r>
            <w:r>
              <w:rPr>
                <w:color w:val="000000"/>
                <w:sz w:val="24"/>
              </w:rPr>
              <w:t>FLAG</w:t>
            </w:r>
            <w:r w:rsidRPr="00900C30">
              <w:rPr>
                <w:color w:val="000000"/>
                <w:sz w:val="24"/>
              </w:rPr>
              <w:t>:</w:t>
            </w:r>
            <w:r>
              <w:rPr>
                <w:color w:val="000000"/>
                <w:sz w:val="24"/>
              </w:rPr>
              <w:t xml:space="preserve"> SMO1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07409F17" w14:textId="68F88A9C" w:rsidR="007F6F91" w:rsidRPr="00900C30" w:rsidRDefault="007F6F91" w:rsidP="007F6F91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9E134B" w:rsidRPr="00900C30" w14:paraId="25CEB8E5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4847D92C" w14:textId="4EC5D11C" w:rsidR="009E134B" w:rsidRDefault="009E134B" w:rsidP="009E134B">
            <w:pPr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T/</w:t>
            </w:r>
            <w:proofErr w:type="gramStart"/>
            <w:r>
              <w:rPr>
                <w:color w:val="000000"/>
                <w:kern w:val="0"/>
                <w:sz w:val="24"/>
              </w:rPr>
              <w:t>GFP:Ubp</w:t>
            </w:r>
            <w:proofErr w:type="gramEnd"/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525" w:type="dxa"/>
            <w:shd w:val="clear" w:color="auto" w:fill="auto"/>
            <w:noWrap/>
          </w:tcPr>
          <w:p w14:paraId="07633991" w14:textId="59147EFA" w:rsidR="009E134B" w:rsidRPr="00900C30" w:rsidRDefault="009E134B" w:rsidP="009E134B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>
              <w:rPr>
                <w:i/>
                <w:iCs/>
                <w:color w:val="000000"/>
                <w:sz w:val="24"/>
              </w:rPr>
              <w:t xml:space="preserve">UBP3 </w:t>
            </w:r>
            <w:r w:rsidRPr="00900C30">
              <w:rPr>
                <w:color w:val="000000"/>
                <w:sz w:val="24"/>
              </w:rPr>
              <w:t>fusion construct, WT/</w:t>
            </w:r>
            <w:proofErr w:type="gramStart"/>
            <w:r>
              <w:rPr>
                <w:color w:val="000000"/>
                <w:sz w:val="24"/>
              </w:rPr>
              <w:t>GFP</w:t>
            </w:r>
            <w:r w:rsidRPr="00900C30">
              <w:rPr>
                <w:color w:val="000000"/>
                <w:sz w:val="24"/>
              </w:rPr>
              <w:t>:</w:t>
            </w:r>
            <w:r>
              <w:rPr>
                <w:color w:val="000000"/>
                <w:sz w:val="24"/>
              </w:rPr>
              <w:t>UBP</w:t>
            </w:r>
            <w:proofErr w:type="gramEnd"/>
            <w:r>
              <w:rPr>
                <w:color w:val="000000"/>
                <w:sz w:val="24"/>
              </w:rPr>
              <w:t>3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3094" w:type="dxa"/>
            <w:shd w:val="clear" w:color="auto" w:fill="auto"/>
            <w:noWrap/>
          </w:tcPr>
          <w:p w14:paraId="04A41538" w14:textId="7E1FBC96" w:rsidR="009E134B" w:rsidRPr="00900C30" w:rsidRDefault="00AC7CD8" w:rsidP="009E134B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9E134B" w:rsidRPr="00900C30" w14:paraId="213B1084" w14:textId="77777777" w:rsidTr="008D6818">
        <w:trPr>
          <w:trHeight w:val="255"/>
        </w:trPr>
        <w:tc>
          <w:tcPr>
            <w:tcW w:w="2031" w:type="dxa"/>
            <w:shd w:val="clear" w:color="auto" w:fill="auto"/>
            <w:noWrap/>
          </w:tcPr>
          <w:p w14:paraId="757ADAFF" w14:textId="6D1EDF76" w:rsidR="009E134B" w:rsidRPr="00900C30" w:rsidRDefault="009D3C17" w:rsidP="009E134B">
            <w:pPr>
              <w:rPr>
                <w:color w:val="000000"/>
                <w:sz w:val="24"/>
              </w:rPr>
            </w:pPr>
            <w:bookmarkStart w:id="0" w:name="_Hlk93872351"/>
            <w:r>
              <w:rPr>
                <w:color w:val="000000"/>
                <w:sz w:val="24"/>
              </w:rPr>
              <w:t>WT/U</w:t>
            </w:r>
            <w:r w:rsidR="00036972">
              <w:rPr>
                <w:color w:val="000000"/>
                <w:sz w:val="24"/>
              </w:rPr>
              <w:t>bp</w:t>
            </w:r>
            <w:r>
              <w:rPr>
                <w:color w:val="000000"/>
                <w:sz w:val="24"/>
              </w:rPr>
              <w:t>3-Smo1</w:t>
            </w:r>
            <w:bookmarkEnd w:id="0"/>
          </w:p>
        </w:tc>
        <w:tc>
          <w:tcPr>
            <w:tcW w:w="4525" w:type="dxa"/>
            <w:shd w:val="clear" w:color="auto" w:fill="auto"/>
            <w:noWrap/>
          </w:tcPr>
          <w:p w14:paraId="05306FD0" w14:textId="0CF36ED2" w:rsidR="009E134B" w:rsidRPr="00900C30" w:rsidRDefault="009D3C17" w:rsidP="009E134B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</w:t>
            </w:r>
            <w:r>
              <w:rPr>
                <w:color w:val="000000"/>
                <w:sz w:val="24"/>
              </w:rPr>
              <w:t>co-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>
              <w:rPr>
                <w:i/>
                <w:iCs/>
                <w:color w:val="000000"/>
                <w:sz w:val="24"/>
              </w:rPr>
              <w:t xml:space="preserve">UBP3 </w:t>
            </w:r>
            <w:r>
              <w:rPr>
                <w:color w:val="000000"/>
                <w:sz w:val="24"/>
              </w:rPr>
              <w:t xml:space="preserve">and </w:t>
            </w:r>
            <w:r>
              <w:rPr>
                <w:i/>
                <w:iCs/>
                <w:color w:val="000000"/>
                <w:sz w:val="24"/>
              </w:rPr>
              <w:t>FLAG</w:t>
            </w:r>
            <w:r w:rsidRPr="00900C30">
              <w:rPr>
                <w:i/>
                <w:iCs/>
                <w:color w:val="000000"/>
                <w:sz w:val="24"/>
              </w:rPr>
              <w:t>-</w:t>
            </w:r>
            <w:r>
              <w:rPr>
                <w:i/>
                <w:iCs/>
                <w:color w:val="000000"/>
                <w:sz w:val="24"/>
              </w:rPr>
              <w:t>SMO1</w:t>
            </w:r>
            <w:r>
              <w:rPr>
                <w:color w:val="000000"/>
                <w:sz w:val="24"/>
              </w:rPr>
              <w:t xml:space="preserve"> transformants.</w:t>
            </w:r>
          </w:p>
        </w:tc>
        <w:tc>
          <w:tcPr>
            <w:tcW w:w="3094" w:type="dxa"/>
            <w:shd w:val="clear" w:color="auto" w:fill="auto"/>
            <w:noWrap/>
          </w:tcPr>
          <w:p w14:paraId="2E3E25C0" w14:textId="2292D0D0" w:rsidR="009E134B" w:rsidRPr="00900C30" w:rsidRDefault="00AC7CD8" w:rsidP="009E134B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</w:tbl>
    <w:p w14:paraId="43CAE5A0" w14:textId="5DE8F5D8" w:rsidR="008E63FE" w:rsidRPr="006E6FE6" w:rsidRDefault="00361751" w:rsidP="00963A83">
      <w:pPr>
        <w:autoSpaceDE w:val="0"/>
        <w:autoSpaceDN w:val="0"/>
        <w:adjustRightInd w:val="0"/>
        <w:jc w:val="left"/>
      </w:pPr>
      <w:r w:rsidRPr="00361751">
        <w:t xml:space="preserve">Peng, Y.-L., and </w:t>
      </w:r>
      <w:proofErr w:type="spellStart"/>
      <w:r w:rsidRPr="00361751">
        <w:t>Shishiyama</w:t>
      </w:r>
      <w:proofErr w:type="spellEnd"/>
      <w:r w:rsidRPr="00361751">
        <w:t xml:space="preserve">, J. (1988). Temporal sequence of cytological events in rice leaves infected with </w:t>
      </w:r>
      <w:proofErr w:type="spellStart"/>
      <w:r w:rsidRPr="00361751">
        <w:rPr>
          <w:i/>
          <w:iCs/>
        </w:rPr>
        <w:t>Pyricularia</w:t>
      </w:r>
      <w:proofErr w:type="spellEnd"/>
      <w:r w:rsidRPr="00361751">
        <w:rPr>
          <w:i/>
          <w:iCs/>
        </w:rPr>
        <w:t xml:space="preserve"> </w:t>
      </w:r>
      <w:proofErr w:type="spellStart"/>
      <w:r w:rsidRPr="00361751">
        <w:rPr>
          <w:i/>
          <w:iCs/>
        </w:rPr>
        <w:t>oryzae</w:t>
      </w:r>
      <w:proofErr w:type="spellEnd"/>
      <w:r w:rsidRPr="00361751">
        <w:rPr>
          <w:i/>
          <w:iCs/>
        </w:rPr>
        <w:t>. Can. J. Bot</w:t>
      </w:r>
      <w:r w:rsidRPr="00361751">
        <w:t>. 66, 730–735.</w:t>
      </w:r>
    </w:p>
    <w:sectPr w:rsidR="008E63FE" w:rsidRPr="006E6FE6" w:rsidSect="00963A8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A2581" w14:textId="77777777" w:rsidR="00143606" w:rsidRDefault="00143606" w:rsidP="00573059">
      <w:r>
        <w:separator/>
      </w:r>
    </w:p>
  </w:endnote>
  <w:endnote w:type="continuationSeparator" w:id="0">
    <w:p w14:paraId="44FD5309" w14:textId="77777777" w:rsidR="00143606" w:rsidRDefault="00143606" w:rsidP="00573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bf56204.B">
    <w:altName w:val="Cambria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6D8E9" w14:textId="77777777" w:rsidR="00143606" w:rsidRDefault="00143606" w:rsidP="00573059">
      <w:r>
        <w:separator/>
      </w:r>
    </w:p>
  </w:footnote>
  <w:footnote w:type="continuationSeparator" w:id="0">
    <w:p w14:paraId="57A0B437" w14:textId="77777777" w:rsidR="00143606" w:rsidRDefault="00143606" w:rsidP="00573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E6"/>
    <w:rsid w:val="00000C2F"/>
    <w:rsid w:val="00036972"/>
    <w:rsid w:val="00143606"/>
    <w:rsid w:val="0014501A"/>
    <w:rsid w:val="001D510B"/>
    <w:rsid w:val="001E6D93"/>
    <w:rsid w:val="002436A0"/>
    <w:rsid w:val="002440F0"/>
    <w:rsid w:val="00286C25"/>
    <w:rsid w:val="002D705F"/>
    <w:rsid w:val="002E036B"/>
    <w:rsid w:val="002F4ED2"/>
    <w:rsid w:val="00322200"/>
    <w:rsid w:val="00327358"/>
    <w:rsid w:val="00351DBE"/>
    <w:rsid w:val="00361751"/>
    <w:rsid w:val="003B5D15"/>
    <w:rsid w:val="003E7626"/>
    <w:rsid w:val="00455AC0"/>
    <w:rsid w:val="0046425F"/>
    <w:rsid w:val="004D155A"/>
    <w:rsid w:val="004F15F4"/>
    <w:rsid w:val="00550962"/>
    <w:rsid w:val="00573059"/>
    <w:rsid w:val="005743A1"/>
    <w:rsid w:val="005760F9"/>
    <w:rsid w:val="005853B1"/>
    <w:rsid w:val="005A5613"/>
    <w:rsid w:val="00611491"/>
    <w:rsid w:val="0065025B"/>
    <w:rsid w:val="00661AED"/>
    <w:rsid w:val="00667043"/>
    <w:rsid w:val="006905DB"/>
    <w:rsid w:val="006A27A0"/>
    <w:rsid w:val="006C15A1"/>
    <w:rsid w:val="006E6FE6"/>
    <w:rsid w:val="00792A3F"/>
    <w:rsid w:val="007E1C84"/>
    <w:rsid w:val="007F6F91"/>
    <w:rsid w:val="00840158"/>
    <w:rsid w:val="00853AF0"/>
    <w:rsid w:val="008D6818"/>
    <w:rsid w:val="008E63FE"/>
    <w:rsid w:val="00963A83"/>
    <w:rsid w:val="009C2DBD"/>
    <w:rsid w:val="009D3C17"/>
    <w:rsid w:val="009E134B"/>
    <w:rsid w:val="00A35A87"/>
    <w:rsid w:val="00A43C9E"/>
    <w:rsid w:val="00A5423C"/>
    <w:rsid w:val="00A822CF"/>
    <w:rsid w:val="00AC7CD8"/>
    <w:rsid w:val="00AF1997"/>
    <w:rsid w:val="00B106FB"/>
    <w:rsid w:val="00B13FA8"/>
    <w:rsid w:val="00B61C15"/>
    <w:rsid w:val="00BA0BB1"/>
    <w:rsid w:val="00BA3601"/>
    <w:rsid w:val="00BE09DB"/>
    <w:rsid w:val="00C06176"/>
    <w:rsid w:val="00C10250"/>
    <w:rsid w:val="00C636F4"/>
    <w:rsid w:val="00C758F5"/>
    <w:rsid w:val="00C81CDA"/>
    <w:rsid w:val="00C916F6"/>
    <w:rsid w:val="00CB0AA7"/>
    <w:rsid w:val="00CE265C"/>
    <w:rsid w:val="00D00AA4"/>
    <w:rsid w:val="00D03CC0"/>
    <w:rsid w:val="00DF5512"/>
    <w:rsid w:val="00E1435D"/>
    <w:rsid w:val="00E3319E"/>
    <w:rsid w:val="00E803AA"/>
    <w:rsid w:val="00EC7AAE"/>
    <w:rsid w:val="00EF0895"/>
    <w:rsid w:val="00F14C8E"/>
    <w:rsid w:val="00F203EF"/>
    <w:rsid w:val="00F21DDE"/>
    <w:rsid w:val="00F4690B"/>
    <w:rsid w:val="00F6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CB643"/>
  <w15:chartTrackingRefBased/>
  <w15:docId w15:val="{A6549319-A023-4374-87FA-F8F9D4A8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FE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351DBE"/>
    <w:rPr>
      <w:rFonts w:ascii="AdvOT5bf56204.B" w:hAnsi="AdvOT5bf56204.B" w:hint="default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3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05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059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麦</dc:creator>
  <cp:keywords/>
  <dc:description/>
  <cp:lastModifiedBy>Carol Jenner</cp:lastModifiedBy>
  <cp:revision>4</cp:revision>
  <dcterms:created xsi:type="dcterms:W3CDTF">2022-02-09T16:26:00Z</dcterms:created>
  <dcterms:modified xsi:type="dcterms:W3CDTF">2022-02-10T08:54:00Z</dcterms:modified>
</cp:coreProperties>
</file>